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409146"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BDBE6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9B4BF4"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All inclu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A68629" w14:textId="77777777" w:rsidR="00F102CC"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 and in  supp. Tables.</w:t>
            </w:r>
          </w:p>
          <w:p w14:paraId="220B6931" w14:textId="38C7A8E7" w:rsidR="009A5A8D"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Novel RNA-seq data has been deposited in the public data ba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7D60E9"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2633B3"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A88263"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E81FB8"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30855B" w:rsidR="00F102CC" w:rsidRPr="003D5AF6" w:rsidRDefault="009A5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07E067" w:rsidR="00F102CC" w:rsidRDefault="009A5A8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8041C7"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4328EF"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8649BD"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C7CDAD" w:rsidR="00F102CC" w:rsidRDefault="009A5A8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2A1C9F"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98D122"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BDB6E1"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is replicated </w:t>
            </w:r>
            <w:proofErr w:type="spellStart"/>
            <w:r>
              <w:rPr>
                <w:rFonts w:ascii="Noto Sans" w:eastAsia="Noto Sans" w:hAnsi="Noto Sans" w:cs="Noto Sans"/>
                <w:bCs/>
                <w:color w:val="434343"/>
                <w:sz w:val="18"/>
                <w:szCs w:val="18"/>
              </w:rPr>
              <w:t>atleast</w:t>
            </w:r>
            <w:proofErr w:type="spellEnd"/>
            <w:r>
              <w:rPr>
                <w:rFonts w:ascii="Noto Sans" w:eastAsia="Noto Sans" w:hAnsi="Noto Sans" w:cs="Noto Sans"/>
                <w:bCs/>
                <w:color w:val="434343"/>
                <w:sz w:val="18"/>
                <w:szCs w:val="18"/>
              </w:rPr>
              <w:t xml:space="preserve"> three times in biological replicates. Information is provided in the methods section 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A5A8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A5A8D" w:rsidRDefault="009A5A8D" w:rsidP="009A5A8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C7A060" w:rsidR="009A5A8D" w:rsidRPr="003D5AF6" w:rsidRDefault="009A5A8D" w:rsidP="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is replicated </w:t>
            </w:r>
            <w:proofErr w:type="spellStart"/>
            <w:r>
              <w:rPr>
                <w:rFonts w:ascii="Noto Sans" w:eastAsia="Noto Sans" w:hAnsi="Noto Sans" w:cs="Noto Sans"/>
                <w:bCs/>
                <w:color w:val="434343"/>
                <w:sz w:val="18"/>
                <w:szCs w:val="18"/>
              </w:rPr>
              <w:t>atleast</w:t>
            </w:r>
            <w:proofErr w:type="spellEnd"/>
            <w:r>
              <w:rPr>
                <w:rFonts w:ascii="Noto Sans" w:eastAsia="Noto Sans" w:hAnsi="Noto Sans" w:cs="Noto Sans"/>
                <w:bCs/>
                <w:color w:val="434343"/>
                <w:sz w:val="18"/>
                <w:szCs w:val="18"/>
              </w:rPr>
              <w:t xml:space="preserve"> three times in biological replicates. Information is provided in the methods section 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A5A8D" w:rsidRPr="003D5AF6" w:rsidRDefault="009A5A8D" w:rsidP="009A5A8D">
            <w:pPr>
              <w:spacing w:line="225" w:lineRule="auto"/>
              <w:rPr>
                <w:rFonts w:ascii="Noto Sans" w:eastAsia="Noto Sans" w:hAnsi="Noto Sans" w:cs="Noto Sans"/>
                <w:bCs/>
                <w:color w:val="434343"/>
                <w:sz w:val="18"/>
                <w:szCs w:val="18"/>
              </w:rPr>
            </w:pPr>
          </w:p>
        </w:tc>
      </w:tr>
      <w:tr w:rsidR="009A5A8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A5A8D" w:rsidRPr="003D5AF6" w:rsidRDefault="009A5A8D" w:rsidP="009A5A8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A5A8D" w:rsidRDefault="009A5A8D" w:rsidP="009A5A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A5A8D" w:rsidRDefault="009A5A8D" w:rsidP="009A5A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5A8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A5A8D" w:rsidRDefault="009A5A8D" w:rsidP="009A5A8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A5A8D" w:rsidRDefault="009A5A8D" w:rsidP="009A5A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A5A8D" w:rsidRDefault="009A5A8D" w:rsidP="009A5A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5A8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A5A8D" w:rsidRDefault="009A5A8D" w:rsidP="009A5A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A5A8D" w:rsidRDefault="009A5A8D" w:rsidP="009A5A8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CFCB3B" w:rsidR="009A5A8D" w:rsidRPr="003D5AF6" w:rsidRDefault="009A5A8D" w:rsidP="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A5A8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A5A8D" w:rsidRDefault="009A5A8D" w:rsidP="009A5A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A5A8D" w:rsidRPr="003D5AF6" w:rsidRDefault="009A5A8D" w:rsidP="009A5A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F5DB2B" w:rsidR="009A5A8D" w:rsidRPr="003D5AF6" w:rsidRDefault="009A5A8D" w:rsidP="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A5A8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A5A8D" w:rsidRDefault="009A5A8D" w:rsidP="009A5A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A5A8D" w:rsidRPr="003D5AF6" w:rsidRDefault="009A5A8D" w:rsidP="009A5A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8DA3A9" w:rsidR="009A5A8D" w:rsidRPr="003D5AF6" w:rsidRDefault="009A5A8D" w:rsidP="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A5A8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A5A8D" w:rsidRPr="003D5AF6" w:rsidRDefault="009A5A8D" w:rsidP="009A5A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A5A8D" w:rsidRDefault="009A5A8D" w:rsidP="009A5A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A5A8D" w:rsidRDefault="009A5A8D" w:rsidP="009A5A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5A8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A5A8D" w:rsidRDefault="009A5A8D" w:rsidP="009A5A8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A5A8D" w:rsidRDefault="009A5A8D" w:rsidP="009A5A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A5A8D" w:rsidRDefault="009A5A8D" w:rsidP="009A5A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5A8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A5A8D" w:rsidRDefault="009A5A8D" w:rsidP="009A5A8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A5A8D" w:rsidRPr="003D5AF6" w:rsidRDefault="009A5A8D" w:rsidP="009A5A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ACE9E6" w:rsidR="009A5A8D" w:rsidRPr="003D5AF6" w:rsidRDefault="009A5A8D" w:rsidP="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53079B" w:rsidR="00F102CC" w:rsidRPr="003D5AF6" w:rsidRDefault="009A5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F0F36B" w:rsidR="00F102CC" w:rsidRPr="003D5AF6" w:rsidRDefault="00054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corresponding figure legends and in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B8A9F0" w:rsidR="00F102CC" w:rsidRPr="00DE3774" w:rsidRDefault="00DE3774">
            <w:pPr>
              <w:spacing w:line="225" w:lineRule="auto"/>
              <w:rPr>
                <w:rFonts w:ascii="Noto Sans" w:eastAsia="Noto Sans" w:hAnsi="Noto Sans" w:cs="Noto Sans"/>
                <w:bCs/>
                <w:color w:val="434343"/>
                <w:sz w:val="18"/>
                <w:szCs w:val="18"/>
              </w:rPr>
            </w:pPr>
            <w:r w:rsidRPr="00DE3774">
              <w:rPr>
                <w:rFonts w:ascii="Noto Sans" w:eastAsia="Noto Sans" w:hAnsi="Noto Sans" w:cs="Noto Sans"/>
                <w:bCs/>
                <w:color w:val="434343"/>
                <w:sz w:val="18"/>
                <w:szCs w:val="18"/>
              </w:rPr>
              <w:t xml:space="preserve">The data sets have been deposited in the NCBI SRA database with accession number </w:t>
            </w:r>
            <w:r w:rsidRPr="00DE3774">
              <w:rPr>
                <w:rFonts w:ascii="Times" w:hAnsi="Times" w:cs="Times"/>
                <w:sz w:val="18"/>
                <w:szCs w:val="18"/>
              </w:rPr>
              <w:t>PRJNA8144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E377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E3774" w:rsidRDefault="00DE3774" w:rsidP="00DE37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C7E3C38" w:rsidR="00DE3774" w:rsidRPr="003D5AF6" w:rsidRDefault="00DE3774" w:rsidP="00DE3774">
            <w:pPr>
              <w:spacing w:line="225" w:lineRule="auto"/>
              <w:rPr>
                <w:rFonts w:ascii="Noto Sans" w:eastAsia="Noto Sans" w:hAnsi="Noto Sans" w:cs="Noto Sans"/>
                <w:bCs/>
                <w:color w:val="434343"/>
                <w:sz w:val="18"/>
                <w:szCs w:val="18"/>
              </w:rPr>
            </w:pPr>
            <w:r w:rsidRPr="00DE3774">
              <w:rPr>
                <w:rFonts w:ascii="Noto Sans" w:eastAsia="Noto Sans" w:hAnsi="Noto Sans" w:cs="Noto Sans"/>
                <w:bCs/>
                <w:color w:val="434343"/>
                <w:sz w:val="18"/>
                <w:szCs w:val="18"/>
              </w:rPr>
              <w:t xml:space="preserve">The data sets have been deposited in the NCBI SRA database with accession number </w:t>
            </w:r>
            <w:r w:rsidRPr="00DE3774">
              <w:rPr>
                <w:rFonts w:ascii="Times" w:hAnsi="Times" w:cs="Times"/>
                <w:sz w:val="18"/>
                <w:szCs w:val="18"/>
              </w:rPr>
              <w:t>PRJNA8144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E3774" w:rsidRPr="003D5AF6" w:rsidRDefault="00DE3774" w:rsidP="00DE3774">
            <w:pPr>
              <w:spacing w:line="225" w:lineRule="auto"/>
              <w:rPr>
                <w:rFonts w:ascii="Noto Sans" w:eastAsia="Noto Sans" w:hAnsi="Noto Sans" w:cs="Noto Sans"/>
                <w:bCs/>
                <w:color w:val="434343"/>
                <w:sz w:val="18"/>
                <w:szCs w:val="18"/>
              </w:rPr>
            </w:pPr>
          </w:p>
        </w:tc>
      </w:tr>
      <w:tr w:rsidR="00DE37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E3774" w:rsidRDefault="00DE3774" w:rsidP="00DE37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E3774" w:rsidRPr="003D5AF6" w:rsidRDefault="00DE3774" w:rsidP="00DE37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A8AE05" w:rsidR="00DE3774" w:rsidRPr="003D5AF6" w:rsidRDefault="00DE3774" w:rsidP="00DE3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E377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E3774" w:rsidRPr="003D5AF6" w:rsidRDefault="00DE3774" w:rsidP="00DE37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E3774" w:rsidRDefault="00DE3774" w:rsidP="00DE37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E3774" w:rsidRDefault="00DE3774" w:rsidP="00DE37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37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E3774" w:rsidRDefault="00DE3774" w:rsidP="00DE37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E3774" w:rsidRDefault="00DE3774" w:rsidP="00DE37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E3774" w:rsidRDefault="00DE3774" w:rsidP="00DE37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37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E3774" w:rsidRDefault="00DE3774" w:rsidP="00DE37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FBAB56" w:rsidR="00DE3774" w:rsidRPr="003D5AF6" w:rsidRDefault="00DE3774" w:rsidP="00DE3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E3774" w:rsidRPr="003D5AF6" w:rsidRDefault="00DE3774" w:rsidP="00DE3774">
            <w:pPr>
              <w:spacing w:line="225" w:lineRule="auto"/>
              <w:rPr>
                <w:rFonts w:ascii="Noto Sans" w:eastAsia="Noto Sans" w:hAnsi="Noto Sans" w:cs="Noto Sans"/>
                <w:bCs/>
                <w:color w:val="434343"/>
                <w:sz w:val="18"/>
                <w:szCs w:val="18"/>
              </w:rPr>
            </w:pPr>
          </w:p>
        </w:tc>
      </w:tr>
      <w:tr w:rsidR="00DE37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E3774" w:rsidRDefault="00DE3774" w:rsidP="00DE377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E3774" w:rsidRPr="003D5AF6" w:rsidRDefault="00DE3774" w:rsidP="00DE377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E3774" w:rsidRPr="003D5AF6" w:rsidRDefault="00DE3774" w:rsidP="00DE3774">
            <w:pPr>
              <w:spacing w:line="225" w:lineRule="auto"/>
              <w:rPr>
                <w:rFonts w:ascii="Noto Sans" w:eastAsia="Noto Sans" w:hAnsi="Noto Sans" w:cs="Noto Sans"/>
                <w:bCs/>
                <w:color w:val="434343"/>
                <w:sz w:val="18"/>
                <w:szCs w:val="18"/>
              </w:rPr>
            </w:pPr>
          </w:p>
        </w:tc>
      </w:tr>
      <w:tr w:rsidR="00DE377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E3774" w:rsidRDefault="00DE3774" w:rsidP="00DE37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E3774" w:rsidRPr="003D5AF6" w:rsidRDefault="00DE3774" w:rsidP="00DE37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23E979" w:rsidR="00DE3774" w:rsidRPr="003D5AF6" w:rsidRDefault="00DE3774" w:rsidP="00DE3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11EB16E" w:rsidR="00F102CC" w:rsidRPr="003D5AF6" w:rsidRDefault="00DE3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and/or legends secrton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0ED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451C9" w14:textId="77777777" w:rsidR="00C50EDC" w:rsidRDefault="00C50EDC">
      <w:r>
        <w:separator/>
      </w:r>
    </w:p>
  </w:endnote>
  <w:endnote w:type="continuationSeparator" w:id="0">
    <w:p w14:paraId="1731FD94" w14:textId="77777777" w:rsidR="00C50EDC" w:rsidRDefault="00C50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1E509" w14:textId="77777777" w:rsidR="00C50EDC" w:rsidRDefault="00C50EDC">
      <w:r>
        <w:separator/>
      </w:r>
    </w:p>
  </w:footnote>
  <w:footnote w:type="continuationSeparator" w:id="0">
    <w:p w14:paraId="6D736C97" w14:textId="77777777" w:rsidR="00C50EDC" w:rsidRDefault="00C50E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50629650">
    <w:abstractNumId w:val="2"/>
  </w:num>
  <w:num w:numId="2" w16cid:durableId="2115705791">
    <w:abstractNumId w:val="0"/>
  </w:num>
  <w:num w:numId="3" w16cid:durableId="2055765171">
    <w:abstractNumId w:val="1"/>
  </w:num>
  <w:num w:numId="4" w16cid:durableId="10769746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979"/>
    <w:rsid w:val="001B3BCC"/>
    <w:rsid w:val="002209A8"/>
    <w:rsid w:val="003D5AF6"/>
    <w:rsid w:val="00427975"/>
    <w:rsid w:val="004E2C31"/>
    <w:rsid w:val="005B0259"/>
    <w:rsid w:val="007054B6"/>
    <w:rsid w:val="009A5A8D"/>
    <w:rsid w:val="009C7B26"/>
    <w:rsid w:val="00A11E52"/>
    <w:rsid w:val="00BD41E9"/>
    <w:rsid w:val="00C50EDC"/>
    <w:rsid w:val="00C84413"/>
    <w:rsid w:val="00DE377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3</Words>
  <Characters>885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nnanganattu, Prasanth Kumar</cp:lastModifiedBy>
  <cp:revision>3</cp:revision>
  <dcterms:created xsi:type="dcterms:W3CDTF">2022-07-01T05:39:00Z</dcterms:created>
  <dcterms:modified xsi:type="dcterms:W3CDTF">2022-07-01T05:51:00Z</dcterms:modified>
</cp:coreProperties>
</file>